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2B99F9" w14:textId="63E92D23" w:rsidR="00EC1CB3" w:rsidRDefault="00E51C4A">
      <w:pPr>
        <w:rPr>
          <w:rFonts w:asciiTheme="majorBidi" w:hAnsiTheme="majorBidi" w:cstheme="majorBidi"/>
          <w:b/>
          <w:bCs/>
        </w:rPr>
      </w:pPr>
      <w:r w:rsidRPr="00E51C4A">
        <w:rPr>
          <w:rFonts w:asciiTheme="majorBidi" w:hAnsiTheme="majorBidi" w:cstheme="majorBidi"/>
          <w:b/>
          <w:bCs/>
        </w:rPr>
        <w:t>Retained references with reasons: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483"/>
        <w:gridCol w:w="1166"/>
        <w:gridCol w:w="5894"/>
        <w:gridCol w:w="1473"/>
      </w:tblGrid>
      <w:tr w:rsidR="00321835" w:rsidRPr="00321835" w14:paraId="1809E011" w14:textId="77777777" w:rsidTr="00321835">
        <w:trPr>
          <w:trHeight w:val="288"/>
        </w:trPr>
        <w:tc>
          <w:tcPr>
            <w:tcW w:w="481" w:type="dxa"/>
            <w:noWrap/>
            <w:hideMark/>
          </w:tcPr>
          <w:p w14:paraId="58855A0C" w14:textId="77777777" w:rsidR="00321835" w:rsidRPr="00321835" w:rsidRDefault="00321835" w:rsidP="0032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No.</w:t>
            </w:r>
          </w:p>
        </w:tc>
        <w:tc>
          <w:tcPr>
            <w:tcW w:w="1163" w:type="dxa"/>
            <w:noWrap/>
            <w:hideMark/>
          </w:tcPr>
          <w:p w14:paraId="0EDC5F65" w14:textId="77777777" w:rsidR="00321835" w:rsidRPr="00321835" w:rsidRDefault="00321835" w:rsidP="0032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proofErr w:type="spellStart"/>
            <w:proofErr w:type="gramStart"/>
            <w:r w:rsidRPr="003218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Author,year</w:t>
            </w:r>
            <w:proofErr w:type="spellEnd"/>
            <w:proofErr w:type="gramEnd"/>
          </w:p>
        </w:tc>
        <w:tc>
          <w:tcPr>
            <w:tcW w:w="5873" w:type="dxa"/>
            <w:hideMark/>
          </w:tcPr>
          <w:p w14:paraId="374461C9" w14:textId="77777777" w:rsidR="00321835" w:rsidRPr="00321835" w:rsidRDefault="00321835" w:rsidP="0032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Reference</w:t>
            </w:r>
          </w:p>
        </w:tc>
        <w:tc>
          <w:tcPr>
            <w:tcW w:w="1499" w:type="dxa"/>
            <w:noWrap/>
            <w:hideMark/>
          </w:tcPr>
          <w:p w14:paraId="5568296B" w14:textId="77777777" w:rsidR="00321835" w:rsidRPr="00321835" w:rsidRDefault="00321835" w:rsidP="0032183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Reason</w:t>
            </w:r>
          </w:p>
        </w:tc>
      </w:tr>
      <w:tr w:rsidR="00321835" w:rsidRPr="00321835" w14:paraId="2A9D50F6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4DE598C2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</w:t>
            </w:r>
          </w:p>
        </w:tc>
        <w:tc>
          <w:tcPr>
            <w:tcW w:w="1163" w:type="dxa"/>
            <w:noWrap/>
            <w:hideMark/>
          </w:tcPr>
          <w:p w14:paraId="7C22273C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Adam M. et al. (2023) </w:t>
            </w:r>
          </w:p>
        </w:tc>
        <w:tc>
          <w:tcPr>
            <w:tcW w:w="5873" w:type="dxa"/>
            <w:noWrap/>
            <w:hideMark/>
          </w:tcPr>
          <w:p w14:paraId="4548240E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Adam M, Kwinda Z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Dronavalli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M, Leonard E, Nguyễn VK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Tshivhase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V, et al. Effect of Short, Animated Video Storytelling on Maternal Knowledge and Satisfaction in the Perinatal Period in South Africa: Randomized Controlled Trial. J Med Internet Res [Internet]. 2023 Oct 13;</w:t>
            </w:r>
            <w:proofErr w:type="gram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25:e</w:t>
            </w:r>
            <w:proofErr w:type="gram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47266. Available from: https://www.jmir.org/2023/1/e47266</w:t>
            </w:r>
          </w:p>
        </w:tc>
        <w:tc>
          <w:tcPr>
            <w:tcW w:w="1499" w:type="dxa"/>
            <w:noWrap/>
            <w:hideMark/>
          </w:tcPr>
          <w:p w14:paraId="7B9BFF47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Directly aligns with digital communication improving health knowledge.</w:t>
            </w:r>
          </w:p>
        </w:tc>
      </w:tr>
      <w:tr w:rsidR="00321835" w:rsidRPr="00321835" w14:paraId="4B19896B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7037C51B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2</w:t>
            </w:r>
          </w:p>
        </w:tc>
        <w:tc>
          <w:tcPr>
            <w:tcW w:w="1163" w:type="dxa"/>
            <w:noWrap/>
            <w:hideMark/>
          </w:tcPr>
          <w:p w14:paraId="2691918C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Ambrosi E. et al. (2025) </w:t>
            </w:r>
          </w:p>
        </w:tc>
        <w:tc>
          <w:tcPr>
            <w:tcW w:w="5873" w:type="dxa"/>
            <w:noWrap/>
            <w:hideMark/>
          </w:tcPr>
          <w:p w14:paraId="398981B3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Ambrosi E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Mezzalira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E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Canzan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F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Leardini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C, Vita G, Marini G, et al. Effectiveness of digital health interventions for chronic conditions management in European primary care settings: Systematic review and meta-analysis. Int J Med Inform [Internet]. 2025 </w:t>
            </w:r>
            <w:proofErr w:type="gram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Apr;196:105820</w:t>
            </w:r>
            <w:proofErr w:type="gram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. Available from: https://linkinghub.elsevier.com/retrieve/pii/S1386505625000371</w:t>
            </w:r>
          </w:p>
        </w:tc>
        <w:tc>
          <w:tcPr>
            <w:tcW w:w="1499" w:type="dxa"/>
            <w:noWrap/>
            <w:hideMark/>
          </w:tcPr>
          <w:p w14:paraId="6B4181B2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Meta-analysis on digital health effectiveness in primary care.</w:t>
            </w:r>
          </w:p>
        </w:tc>
      </w:tr>
      <w:tr w:rsidR="00321835" w:rsidRPr="00321835" w14:paraId="0C5EE576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2DB99C2C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3</w:t>
            </w:r>
          </w:p>
        </w:tc>
        <w:tc>
          <w:tcPr>
            <w:tcW w:w="1163" w:type="dxa"/>
            <w:noWrap/>
            <w:hideMark/>
          </w:tcPr>
          <w:p w14:paraId="44A916B5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Chaturvedi U. et al. (2025) </w:t>
            </w:r>
          </w:p>
        </w:tc>
        <w:tc>
          <w:tcPr>
            <w:tcW w:w="5873" w:type="dxa"/>
            <w:noWrap/>
            <w:hideMark/>
          </w:tcPr>
          <w:p w14:paraId="25D8E59D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Chaturvedi U, Chauhan SB, Singh I. The impact of artificial intelligence on remote healthcare: Enhancing patient engagement, connectivity, and overcoming challenges. Intelligent Pharmacy [Internet]. 2025 Oct;3(5):323–9. Available from: https://linkinghub.elsevier.com/retrieve/pii/S2949866X24001230</w:t>
            </w:r>
          </w:p>
        </w:tc>
        <w:tc>
          <w:tcPr>
            <w:tcW w:w="1499" w:type="dxa"/>
            <w:noWrap/>
            <w:hideMark/>
          </w:tcPr>
          <w:p w14:paraId="0CED72EF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Links AI to patient engagement and remote care.</w:t>
            </w:r>
          </w:p>
        </w:tc>
      </w:tr>
      <w:tr w:rsidR="00321835" w:rsidRPr="00321835" w14:paraId="2E724755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2F95A0E8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4</w:t>
            </w:r>
          </w:p>
        </w:tc>
        <w:tc>
          <w:tcPr>
            <w:tcW w:w="1163" w:type="dxa"/>
            <w:noWrap/>
            <w:hideMark/>
          </w:tcPr>
          <w:p w14:paraId="1A4AB13C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Chioma Anthonia et al. (2024</w:t>
            </w:r>
          </w:p>
        </w:tc>
        <w:tc>
          <w:tcPr>
            <w:tcW w:w="5873" w:type="dxa"/>
            <w:noWrap/>
            <w:hideMark/>
          </w:tcPr>
          <w:p w14:paraId="3E7E132E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val="pl-PL" w:eastAsia="en-IN" w:bidi="he-IL"/>
                <w14:ligatures w14:val="none"/>
              </w:rPr>
              <w:t xml:space="preserve">Chioma Anthonia Okolo, Oloruntoba Babawarun, Tolulope Oyinlola Olorunsogo. </w:t>
            </w: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MOBILE HEALTH (MHEALTH) INNOVATIONS FOR PUBLIC HEALTH FEEDBACK: A GLOBAL PERSPECTIVE. International Medical Science Research Journal [Internet]. 2024 Mar 17;4(3):235–46. Available from: https://fepbl.com/index.php/imsrj/article/view/915</w:t>
            </w:r>
          </w:p>
        </w:tc>
        <w:tc>
          <w:tcPr>
            <w:tcW w:w="1499" w:type="dxa"/>
            <w:noWrap/>
            <w:hideMark/>
          </w:tcPr>
          <w:p w14:paraId="05B2910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Offers global perspective on mHealth for public health feedback.</w:t>
            </w:r>
          </w:p>
        </w:tc>
      </w:tr>
      <w:tr w:rsidR="00321835" w:rsidRPr="00321835" w14:paraId="5F5FEC79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71274B89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5</w:t>
            </w:r>
          </w:p>
        </w:tc>
        <w:tc>
          <w:tcPr>
            <w:tcW w:w="1163" w:type="dxa"/>
            <w:noWrap/>
            <w:hideMark/>
          </w:tcPr>
          <w:p w14:paraId="0B89C7CD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Cho H. et al. (2018) </w:t>
            </w:r>
          </w:p>
        </w:tc>
        <w:tc>
          <w:tcPr>
            <w:tcW w:w="5873" w:type="dxa"/>
            <w:noWrap/>
            <w:hideMark/>
          </w:tcPr>
          <w:p w14:paraId="3FC2AEDB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Cho H, Yu B, Cannon J, Zhu YM. Efficacy of a Media Literacy Intervention for Indoor Tanning Prevention. J Health Commun [Internet]. 2018 Jul 3;23(7):643–51. Available from: https://www.tandfonline.com/doi/full/10.1080/10810730.2018.1500659</w:t>
            </w:r>
          </w:p>
        </w:tc>
        <w:tc>
          <w:tcPr>
            <w:tcW w:w="1499" w:type="dxa"/>
            <w:noWrap/>
            <w:hideMark/>
          </w:tcPr>
          <w:p w14:paraId="2ABAE7EB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Behavioral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 intervention using media literacy; supports communication-based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behavior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 change.</w:t>
            </w:r>
          </w:p>
        </w:tc>
      </w:tr>
      <w:tr w:rsidR="00321835" w:rsidRPr="00321835" w14:paraId="5387A289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7DFFD072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6</w:t>
            </w:r>
          </w:p>
        </w:tc>
        <w:tc>
          <w:tcPr>
            <w:tcW w:w="1163" w:type="dxa"/>
            <w:noWrap/>
            <w:hideMark/>
          </w:tcPr>
          <w:p w14:paraId="59EC943B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Choi J. et al. (2023) </w:t>
            </w:r>
          </w:p>
        </w:tc>
        <w:tc>
          <w:tcPr>
            <w:tcW w:w="5873" w:type="dxa"/>
            <w:noWrap/>
            <w:hideMark/>
          </w:tcPr>
          <w:p w14:paraId="63FF8E2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Choi J, Choi S, Song K, Baek J, Kim H, Choi M, et al. Everyday Digital Literacy Questionnaire for Older Adults: Instrument Development and Validation Study. J Med Internet Res [Internet]. 2023 Dec 14;</w:t>
            </w:r>
            <w:proofErr w:type="gram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25:e</w:t>
            </w:r>
            <w:proofErr w:type="gram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51616. Available from: https://www.jmir.org/2023/1/e51616</w:t>
            </w:r>
          </w:p>
        </w:tc>
        <w:tc>
          <w:tcPr>
            <w:tcW w:w="1499" w:type="dxa"/>
            <w:noWrap/>
            <w:hideMark/>
          </w:tcPr>
          <w:p w14:paraId="5DFD252A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Instrument development relevant to measuring literacy.</w:t>
            </w:r>
          </w:p>
        </w:tc>
      </w:tr>
      <w:tr w:rsidR="00321835" w:rsidRPr="00321835" w14:paraId="1469B715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1573394A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7</w:t>
            </w:r>
          </w:p>
        </w:tc>
        <w:tc>
          <w:tcPr>
            <w:tcW w:w="1163" w:type="dxa"/>
            <w:noWrap/>
            <w:hideMark/>
          </w:tcPr>
          <w:p w14:paraId="0069855B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de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Figueirêdo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 RC. et al. (2024) </w:t>
            </w:r>
          </w:p>
        </w:tc>
        <w:tc>
          <w:tcPr>
            <w:tcW w:w="5873" w:type="dxa"/>
            <w:noWrap/>
            <w:hideMark/>
          </w:tcPr>
          <w:p w14:paraId="6B2DB3BF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de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Figueirêdo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RC, de Siqueira Silva Í, de Araújo AJ, Silva CRDV, Martiniano CS, Brito EWG, et al. Preparation and validation of the instrument “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QualiAPS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digital—Brazil” for assessing digital health care in primary health care: a </w:t>
            </w: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lastRenderedPageBreak/>
              <w:t>required tool. Front Public Health [Internet]. 2024 Jul 16;12. Available from: https://www.frontiersin.org/articles/10.3389/fpubh.2024.1304148/full</w:t>
            </w:r>
          </w:p>
        </w:tc>
        <w:tc>
          <w:tcPr>
            <w:tcW w:w="1499" w:type="dxa"/>
            <w:noWrap/>
            <w:hideMark/>
          </w:tcPr>
          <w:p w14:paraId="53558F5D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lastRenderedPageBreak/>
              <w:t xml:space="preserve">Supports measurement and evaluation of </w:t>
            </w: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lastRenderedPageBreak/>
              <w:t>digital health literacy.</w:t>
            </w:r>
          </w:p>
        </w:tc>
      </w:tr>
      <w:tr w:rsidR="00321835" w:rsidRPr="00321835" w14:paraId="50F5BE0D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36A1615E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lastRenderedPageBreak/>
              <w:t>8</w:t>
            </w:r>
          </w:p>
        </w:tc>
        <w:tc>
          <w:tcPr>
            <w:tcW w:w="1163" w:type="dxa"/>
            <w:noWrap/>
            <w:hideMark/>
          </w:tcPr>
          <w:p w14:paraId="68212A9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Fahim YA. et al. (2025) </w:t>
            </w:r>
          </w:p>
        </w:tc>
        <w:tc>
          <w:tcPr>
            <w:tcW w:w="5873" w:type="dxa"/>
            <w:noWrap/>
            <w:hideMark/>
          </w:tcPr>
          <w:p w14:paraId="5B6BBBB8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Fahim YA, Hasani IW, Kabba S, Ragab WM. Artificial intelligence in healthcare and medicine: clinical applications, therapeutic advances, and future perspectives.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Eur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J Med Res [Internet]. 2025 Sep 23;30(1):848. Available from: https://eurjmedres.biomedcentral.com/articles/10.1186/s40001-025-03196-w</w:t>
            </w:r>
          </w:p>
        </w:tc>
        <w:tc>
          <w:tcPr>
            <w:tcW w:w="1499" w:type="dxa"/>
            <w:noWrap/>
            <w:hideMark/>
          </w:tcPr>
          <w:p w14:paraId="4F0D6C04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Provides clinical context for AI applications in health.</w:t>
            </w:r>
          </w:p>
        </w:tc>
      </w:tr>
      <w:tr w:rsidR="00321835" w:rsidRPr="00321835" w14:paraId="00C2A1CB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7E88E870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9</w:t>
            </w:r>
          </w:p>
        </w:tc>
        <w:tc>
          <w:tcPr>
            <w:tcW w:w="1163" w:type="dxa"/>
            <w:noWrap/>
            <w:hideMark/>
          </w:tcPr>
          <w:p w14:paraId="654A0A38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Fitzpatrick PJ (2023) </w:t>
            </w:r>
          </w:p>
        </w:tc>
        <w:tc>
          <w:tcPr>
            <w:tcW w:w="5873" w:type="dxa"/>
            <w:noWrap/>
            <w:hideMark/>
          </w:tcPr>
          <w:p w14:paraId="6476F828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Fitzpatrick PJ. Improving health literacy using the power of digital communications to achieve better health outcomes for patients and practitioners. Front Digit Health [Internet]. 2023 Nov 17;5. Available from: https://www.frontiersin.org/articles/10.3389/fdgth.2023.1264780/full</w:t>
            </w:r>
          </w:p>
        </w:tc>
        <w:tc>
          <w:tcPr>
            <w:tcW w:w="1499" w:type="dxa"/>
            <w:noWrap/>
            <w:hideMark/>
          </w:tcPr>
          <w:p w14:paraId="431B135D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Supports digital communication’s role in improving health literacy.</w:t>
            </w:r>
          </w:p>
        </w:tc>
      </w:tr>
      <w:tr w:rsidR="00321835" w:rsidRPr="00321835" w14:paraId="210C8314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45C59567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0</w:t>
            </w:r>
          </w:p>
        </w:tc>
        <w:tc>
          <w:tcPr>
            <w:tcW w:w="1163" w:type="dxa"/>
            <w:noWrap/>
            <w:hideMark/>
          </w:tcPr>
          <w:p w14:paraId="4801742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Glatz T. et al. (2023) </w:t>
            </w:r>
          </w:p>
        </w:tc>
        <w:tc>
          <w:tcPr>
            <w:tcW w:w="5873" w:type="dxa"/>
            <w:noWrap/>
            <w:hideMark/>
          </w:tcPr>
          <w:p w14:paraId="7AD1B20A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Glatz T, Tops W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Borleffs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E, Richardson U, Maurits N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Desoete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A, et al. Dynamic assessment of the effectiveness of digital game-based literacy training in beginning readers: a cluster randomised controlled trial.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PeerJ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[Internet]. 2023 Jul 31;</w:t>
            </w:r>
            <w:proofErr w:type="gram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11:e</w:t>
            </w:r>
            <w:proofErr w:type="gram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15499. Available from: https://peerj.com/articles/15499</w:t>
            </w:r>
          </w:p>
        </w:tc>
        <w:tc>
          <w:tcPr>
            <w:tcW w:w="1499" w:type="dxa"/>
            <w:noWrap/>
            <w:hideMark/>
          </w:tcPr>
          <w:p w14:paraId="59A81A79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Focuses on reading literacy in children, not health or DHL.</w:t>
            </w:r>
          </w:p>
        </w:tc>
      </w:tr>
      <w:tr w:rsidR="00321835" w:rsidRPr="00321835" w14:paraId="42E00E2F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780D580D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1</w:t>
            </w:r>
          </w:p>
        </w:tc>
        <w:tc>
          <w:tcPr>
            <w:tcW w:w="1163" w:type="dxa"/>
            <w:noWrap/>
            <w:hideMark/>
          </w:tcPr>
          <w:p w14:paraId="32F7D6FF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Kim H. et al. (2024) </w:t>
            </w:r>
          </w:p>
        </w:tc>
        <w:tc>
          <w:tcPr>
            <w:tcW w:w="5873" w:type="dxa"/>
            <w:noWrap/>
            <w:hideMark/>
          </w:tcPr>
          <w:p w14:paraId="68FFBA3E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Kim H, Schnall R, Yoon N, Koh SJ, Lee J, Cheon JH. Development and Validation of a Mobile-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Centered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Digital Health Readiness Scale (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mDiHERS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): Health Literacy and Equity Scale. J Med Internet Res [Internet]. 2024 Aug 13;</w:t>
            </w:r>
            <w:proofErr w:type="gram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26:e</w:t>
            </w:r>
            <w:proofErr w:type="gram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58497. Available from: https://www.jmir.org/2024/1/e58497</w:t>
            </w:r>
          </w:p>
        </w:tc>
        <w:tc>
          <w:tcPr>
            <w:tcW w:w="1499" w:type="dxa"/>
            <w:noWrap/>
            <w:hideMark/>
          </w:tcPr>
          <w:p w14:paraId="3598D2E9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Measures digital health readiness and literacy.</w:t>
            </w:r>
          </w:p>
        </w:tc>
      </w:tr>
      <w:tr w:rsidR="00321835" w:rsidRPr="00321835" w14:paraId="041B622E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288CFD3D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2</w:t>
            </w:r>
          </w:p>
        </w:tc>
        <w:tc>
          <w:tcPr>
            <w:tcW w:w="1163" w:type="dxa"/>
            <w:noWrap/>
            <w:hideMark/>
          </w:tcPr>
          <w:p w14:paraId="43DBD0AC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Le C. et al. (2025) </w:t>
            </w:r>
          </w:p>
        </w:tc>
        <w:tc>
          <w:tcPr>
            <w:tcW w:w="5873" w:type="dxa"/>
            <w:noWrap/>
            <w:hideMark/>
          </w:tcPr>
          <w:p w14:paraId="62E1233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Le C, Søberg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Finbråten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H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Griebler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R, Levin-Zamir D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Guttersrud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Ø. Ability to Utilize Digital Health Services: Validation of the Digital HealthCare Scale in Adolescents and Young Adults. HLRP: Health Literacy Research and Practice [Internet]. 2025 Jan;9(1). Available from: https://journals.healio.com/doi/10.3928/24748307-20241204-01</w:t>
            </w:r>
          </w:p>
        </w:tc>
        <w:tc>
          <w:tcPr>
            <w:tcW w:w="1499" w:type="dxa"/>
            <w:noWrap/>
            <w:hideMark/>
          </w:tcPr>
          <w:p w14:paraId="7210A874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Validates ability to use digital health services.</w:t>
            </w:r>
          </w:p>
        </w:tc>
      </w:tr>
      <w:tr w:rsidR="00321835" w:rsidRPr="00321835" w14:paraId="265D3A69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299231E3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3</w:t>
            </w:r>
          </w:p>
        </w:tc>
        <w:tc>
          <w:tcPr>
            <w:tcW w:w="1163" w:type="dxa"/>
            <w:noWrap/>
            <w:hideMark/>
          </w:tcPr>
          <w:p w14:paraId="6890ADA0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Lepore SJ. et al. (2019) </w:t>
            </w:r>
          </w:p>
        </w:tc>
        <w:tc>
          <w:tcPr>
            <w:tcW w:w="5873" w:type="dxa"/>
            <w:noWrap/>
            <w:hideMark/>
          </w:tcPr>
          <w:p w14:paraId="1161BD00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IN" w:bidi="he-IL"/>
                <w14:ligatures w14:val="none"/>
              </w:rPr>
              <w:t xml:space="preserve">Lepore SJ, Rincon MA, Buzaglo JS, Golant M, Lieberman MA, Bauerle Bass S, et al. </w:t>
            </w: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Digital literacy linked to engagement and psychological benefits among breast cancer survivors in Internet‐based peer support groups.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Eur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J Cancer Care (Engl) [Internet]. 2019 Jul 18;28(4). Available from: https://onlinelibrary.wiley.com/doi/10.1111/ecc.13134</w:t>
            </w:r>
          </w:p>
        </w:tc>
        <w:tc>
          <w:tcPr>
            <w:tcW w:w="1499" w:type="dxa"/>
            <w:noWrap/>
            <w:hideMark/>
          </w:tcPr>
          <w:p w14:paraId="6D9C75B9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Shows psychological benefits of digital engagement.</w:t>
            </w:r>
          </w:p>
        </w:tc>
      </w:tr>
      <w:tr w:rsidR="00321835" w:rsidRPr="00321835" w14:paraId="3B8EFB95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61969FE4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4</w:t>
            </w:r>
          </w:p>
        </w:tc>
        <w:tc>
          <w:tcPr>
            <w:tcW w:w="1163" w:type="dxa"/>
            <w:noWrap/>
            <w:hideMark/>
          </w:tcPr>
          <w:p w14:paraId="6A80CE2F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Li Q. et al. (2024) </w:t>
            </w:r>
          </w:p>
        </w:tc>
        <w:tc>
          <w:tcPr>
            <w:tcW w:w="5873" w:type="dxa"/>
            <w:noWrap/>
            <w:hideMark/>
          </w:tcPr>
          <w:p w14:paraId="6A72D18A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Li Q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Piaseu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N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Phumonsakul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S,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Thadakant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S. Effects of a Comprehensive Dietary Intervention Program, Promoting Nutrition Literacy, Eating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Behavior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, Dietary Quality, and Gestational Weight Gain in Chinese Urban Women with Normal Body Mass Index during Pregnancy. Nutrients </w:t>
            </w: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lastRenderedPageBreak/>
              <w:t>[Internet]. 2024 Jan 10;16(2):217. Available from: https://www.mdpi.com/2072-6643/16/2/217</w:t>
            </w:r>
          </w:p>
        </w:tc>
        <w:tc>
          <w:tcPr>
            <w:tcW w:w="1499" w:type="dxa"/>
            <w:noWrap/>
            <w:hideMark/>
          </w:tcPr>
          <w:p w14:paraId="51DD8D9F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lastRenderedPageBreak/>
              <w:t>Digital intervention improving nutrition literacy and outcomes.</w:t>
            </w:r>
          </w:p>
        </w:tc>
      </w:tr>
      <w:tr w:rsidR="00321835" w:rsidRPr="00321835" w14:paraId="66CC2144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77564F67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5</w:t>
            </w:r>
          </w:p>
        </w:tc>
        <w:tc>
          <w:tcPr>
            <w:tcW w:w="1163" w:type="dxa"/>
            <w:noWrap/>
            <w:hideMark/>
          </w:tcPr>
          <w:p w14:paraId="45311F2C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Malikhao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 P. (2020) </w:t>
            </w:r>
          </w:p>
        </w:tc>
        <w:tc>
          <w:tcPr>
            <w:tcW w:w="5873" w:type="dxa"/>
            <w:noWrap/>
            <w:hideMark/>
          </w:tcPr>
          <w:p w14:paraId="0885C57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Malikhao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P. Health Communication: Approaches, Strategies, and Ways to Sustainability on Health or Health for All. In: Handbook of Communication for Development and Social Change [Internet]. Singapore: Springer Singapore; 2020. p. 1015–37. Available from: http://link.springer.com/10.1007/978-981-15-2014-3_137</w:t>
            </w:r>
          </w:p>
        </w:tc>
        <w:tc>
          <w:tcPr>
            <w:tcW w:w="1499" w:type="dxa"/>
            <w:noWrap/>
            <w:hideMark/>
          </w:tcPr>
          <w:p w14:paraId="0EF4F79E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Provides theoretical background on health communication.</w:t>
            </w:r>
          </w:p>
        </w:tc>
      </w:tr>
      <w:tr w:rsidR="00321835" w:rsidRPr="00321835" w14:paraId="1BCD14A5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402528BC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6</w:t>
            </w:r>
          </w:p>
        </w:tc>
        <w:tc>
          <w:tcPr>
            <w:tcW w:w="1163" w:type="dxa"/>
            <w:noWrap/>
            <w:hideMark/>
          </w:tcPr>
          <w:p w14:paraId="6C9897E0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Malloy JA. et al. (2024) </w:t>
            </w:r>
          </w:p>
        </w:tc>
        <w:tc>
          <w:tcPr>
            <w:tcW w:w="5873" w:type="dxa"/>
            <w:noWrap/>
            <w:hideMark/>
          </w:tcPr>
          <w:p w14:paraId="35075593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Malloy JA, Partridge SR, Kemper JA, Braakhuis A, Roy R. Feasibility and Preliminary Efficacy of Co-Designed and Co-Created Healthy Lifestyle Social Media Intervention Programme the Daily Health Coach for Young Women: A Pilot Randomised Controlled Trial. Nutrients [Internet]. 2024 Dec 18;16(24):4364. Available from: https://www.mdpi.com/2072-6643/16/24/4364</w:t>
            </w:r>
          </w:p>
        </w:tc>
        <w:tc>
          <w:tcPr>
            <w:tcW w:w="1499" w:type="dxa"/>
            <w:noWrap/>
            <w:hideMark/>
          </w:tcPr>
          <w:p w14:paraId="756AC323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Social media intervention targeting health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behavior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.</w:t>
            </w:r>
          </w:p>
        </w:tc>
      </w:tr>
      <w:tr w:rsidR="00321835" w:rsidRPr="00321835" w14:paraId="058310E5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259DCC65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7</w:t>
            </w:r>
          </w:p>
        </w:tc>
        <w:tc>
          <w:tcPr>
            <w:tcW w:w="1163" w:type="dxa"/>
            <w:noWrap/>
            <w:hideMark/>
          </w:tcPr>
          <w:p w14:paraId="31B6F8FD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IN" w:bidi="he-IL"/>
                <w14:ligatures w14:val="none"/>
              </w:rPr>
              <w:t xml:space="preserve">Manganello JA. et al. (2024) </w:t>
            </w:r>
          </w:p>
        </w:tc>
        <w:tc>
          <w:tcPr>
            <w:tcW w:w="5873" w:type="dxa"/>
            <w:noWrap/>
            <w:hideMark/>
          </w:tcPr>
          <w:p w14:paraId="537AC18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Manganello JA, Colvin KF, Hadley M, O’Brien K. Get </w:t>
            </w:r>
            <w:proofErr w:type="spellStart"/>
            <w:proofErr w:type="gram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Health‘</w:t>
            </w:r>
            <w:proofErr w:type="gram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e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’: A Pilot Test of a Digital Health Literacy Intervention for Young Adults. HLRP: Health Literacy Research and Practice [Internet]. 2024 Oct;8(4). Available from: https://journals.healio.com/doi/10.3928/24748307-20240723-01</w:t>
            </w:r>
          </w:p>
        </w:tc>
        <w:tc>
          <w:tcPr>
            <w:tcW w:w="1499" w:type="dxa"/>
            <w:noWrap/>
            <w:hideMark/>
          </w:tcPr>
          <w:p w14:paraId="275F13B0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Pilot study on improving digital health literacy.</w:t>
            </w:r>
          </w:p>
        </w:tc>
      </w:tr>
      <w:tr w:rsidR="00321835" w:rsidRPr="00321835" w14:paraId="1D660913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102BDF63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8</w:t>
            </w:r>
          </w:p>
        </w:tc>
        <w:tc>
          <w:tcPr>
            <w:tcW w:w="1163" w:type="dxa"/>
            <w:noWrap/>
            <w:hideMark/>
          </w:tcPr>
          <w:p w14:paraId="7E25834C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Mathews D. et al. (2023) </w:t>
            </w:r>
          </w:p>
        </w:tc>
        <w:tc>
          <w:tcPr>
            <w:tcW w:w="5873" w:type="dxa"/>
            <w:noWrap/>
            <w:hideMark/>
          </w:tcPr>
          <w:p w14:paraId="002AEC81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Mathews D, Abernethy A, Butte AJ, Ginsburg P, Kocher B, Novelli C, et al. Telehealth and Mobile Health: Case Study for Understanding and Anticipating Emerging Science and Technology. NAM Perspectives [Internet]. 2023 Nov 15;11(15). Available from: https://nam.edu/telehealth-and-mobile-health-case-study-for-understanding-and-anticipating-emerging-science-and-technology/</w:t>
            </w:r>
          </w:p>
        </w:tc>
        <w:tc>
          <w:tcPr>
            <w:tcW w:w="1499" w:type="dxa"/>
            <w:noWrap/>
            <w:hideMark/>
          </w:tcPr>
          <w:p w14:paraId="09BFC7F0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Provides context for emerging digital health technologies.</w:t>
            </w:r>
          </w:p>
        </w:tc>
      </w:tr>
      <w:tr w:rsidR="00321835" w:rsidRPr="00321835" w14:paraId="65CB80F1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6E76D94F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19</w:t>
            </w:r>
          </w:p>
        </w:tc>
        <w:tc>
          <w:tcPr>
            <w:tcW w:w="1163" w:type="dxa"/>
            <w:noWrap/>
            <w:hideMark/>
          </w:tcPr>
          <w:p w14:paraId="607B9E3A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IN" w:bidi="he-IL"/>
                <w14:ligatures w14:val="none"/>
              </w:rPr>
              <w:t xml:space="preserve">Matos Fialho PM. et al. (2025) </w:t>
            </w:r>
          </w:p>
        </w:tc>
        <w:tc>
          <w:tcPr>
            <w:tcW w:w="5873" w:type="dxa"/>
            <w:noWrap/>
            <w:hideMark/>
          </w:tcPr>
          <w:p w14:paraId="0171F64F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val="de-DE" w:eastAsia="en-IN" w:bidi="he-IL"/>
                <w14:ligatures w14:val="none"/>
              </w:rPr>
              <w:t xml:space="preserve">Matos Fialho PM, Wenig V, Heumann E, Müller M, Stock C, Pischke CR. </w:t>
            </w: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Digital public health interventions for the promotion of mental well-being and health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behaviors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 xml:space="preserve"> among university students: a rapid review. BMC Public Health [Internet]. 2025 Jul 18;25(1):2500. Available from: https://bmcpublichealth.biomedcentral.com/articles/10.1186/s12889-025-23669-1</w:t>
            </w:r>
          </w:p>
        </w:tc>
        <w:tc>
          <w:tcPr>
            <w:tcW w:w="1499" w:type="dxa"/>
            <w:noWrap/>
            <w:hideMark/>
          </w:tcPr>
          <w:p w14:paraId="0C02E302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Supports </w:t>
            </w:r>
            <w:proofErr w:type="spellStart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behavioral</w:t>
            </w:r>
            <w:proofErr w:type="spellEnd"/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 and mental health outcomes in youth.</w:t>
            </w:r>
          </w:p>
        </w:tc>
      </w:tr>
      <w:tr w:rsidR="00321835" w:rsidRPr="00321835" w14:paraId="3B5754E5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4B1E9240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20</w:t>
            </w:r>
          </w:p>
        </w:tc>
        <w:tc>
          <w:tcPr>
            <w:tcW w:w="1163" w:type="dxa"/>
            <w:noWrap/>
            <w:hideMark/>
          </w:tcPr>
          <w:p w14:paraId="6EDD8A99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Merino M. et al. (2024) </w:t>
            </w:r>
          </w:p>
        </w:tc>
        <w:tc>
          <w:tcPr>
            <w:tcW w:w="5873" w:type="dxa"/>
            <w:noWrap/>
            <w:hideMark/>
          </w:tcPr>
          <w:p w14:paraId="441AF842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Merino M, del Barrio J, Nuño R, Errea M. Value-based digital health: A systematic literature review of the value elements of digital health care. Digit Health [Internet]. 2024 Jan 13;10. Available from: https://journals.sagepub.com/doi/10.1177/20552076241277438</w:t>
            </w:r>
          </w:p>
        </w:tc>
        <w:tc>
          <w:tcPr>
            <w:tcW w:w="1499" w:type="dxa"/>
            <w:noWrap/>
            <w:hideMark/>
          </w:tcPr>
          <w:p w14:paraId="59B2CC60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Discusses value elements in digital health systems, aligning with your discussion.</w:t>
            </w:r>
          </w:p>
        </w:tc>
      </w:tr>
      <w:tr w:rsidR="00321835" w:rsidRPr="00321835" w14:paraId="49622632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20609CC0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21</w:t>
            </w:r>
          </w:p>
        </w:tc>
        <w:tc>
          <w:tcPr>
            <w:tcW w:w="1163" w:type="dxa"/>
            <w:noWrap/>
            <w:hideMark/>
          </w:tcPr>
          <w:p w14:paraId="356A3722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Petrič G., Atanasova S. (2024) </w:t>
            </w:r>
          </w:p>
        </w:tc>
        <w:tc>
          <w:tcPr>
            <w:tcW w:w="5873" w:type="dxa"/>
            <w:noWrap/>
            <w:hideMark/>
          </w:tcPr>
          <w:p w14:paraId="46D1F4D5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Petrič G, Atanasova S. Validation of the extended e-health literacy scale: structural validity, construct validity and measurement invariance. BMC Public Health [Internet]. 2024 Jul 25;24(1):1991. Available from: https://bmcpublichealth.biomedcentral.com/articles/10.1186/s12889-024-19431-8</w:t>
            </w:r>
          </w:p>
        </w:tc>
        <w:tc>
          <w:tcPr>
            <w:tcW w:w="1499" w:type="dxa"/>
            <w:noWrap/>
            <w:hideMark/>
          </w:tcPr>
          <w:p w14:paraId="7FAA7547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Instrument validation for eHealth literacy</w:t>
            </w:r>
          </w:p>
        </w:tc>
      </w:tr>
      <w:tr w:rsidR="00321835" w:rsidRPr="00321835" w14:paraId="51BA7EF3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55601A50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lastRenderedPageBreak/>
              <w:t>22</w:t>
            </w:r>
          </w:p>
        </w:tc>
        <w:tc>
          <w:tcPr>
            <w:tcW w:w="1163" w:type="dxa"/>
            <w:noWrap/>
            <w:hideMark/>
          </w:tcPr>
          <w:p w14:paraId="62DE5A35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 xml:space="preserve">Theodosiou AA., Read RC (2023) </w:t>
            </w:r>
          </w:p>
        </w:tc>
        <w:tc>
          <w:tcPr>
            <w:tcW w:w="5873" w:type="dxa"/>
            <w:noWrap/>
            <w:hideMark/>
          </w:tcPr>
          <w:p w14:paraId="073799B8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Theodosiou AA, Read RC. Artificial intelligence, machine learning and deep learning: Potential resources for the infection clinician. Journal of Infection [Internet]. 2023 Oct;87(4):287–94. Available from: https://linkinghub.elsevier.com/retrieve/pii/S0163445323003791</w:t>
            </w:r>
          </w:p>
        </w:tc>
        <w:tc>
          <w:tcPr>
            <w:tcW w:w="1499" w:type="dxa"/>
            <w:noWrap/>
            <w:hideMark/>
          </w:tcPr>
          <w:p w14:paraId="7B10E1FC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Historical and clinical context for AI in healthcare.</w:t>
            </w:r>
          </w:p>
        </w:tc>
      </w:tr>
      <w:tr w:rsidR="00321835" w:rsidRPr="00321835" w14:paraId="59A98C26" w14:textId="77777777" w:rsidTr="00321835">
        <w:trPr>
          <w:trHeight w:val="312"/>
        </w:trPr>
        <w:tc>
          <w:tcPr>
            <w:tcW w:w="481" w:type="dxa"/>
            <w:noWrap/>
            <w:hideMark/>
          </w:tcPr>
          <w:p w14:paraId="7AA51A99" w14:textId="77777777" w:rsidR="00321835" w:rsidRPr="00321835" w:rsidRDefault="00321835" w:rsidP="0032183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23</w:t>
            </w:r>
          </w:p>
        </w:tc>
        <w:tc>
          <w:tcPr>
            <w:tcW w:w="1163" w:type="dxa"/>
            <w:noWrap/>
            <w:hideMark/>
          </w:tcPr>
          <w:p w14:paraId="2AFA561F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de-DE" w:eastAsia="en-IN" w:bidi="he-IL"/>
                <w14:ligatures w14:val="none"/>
              </w:rPr>
              <w:t xml:space="preserve">Wamala Andersson S. et al. (2025) </w:t>
            </w:r>
          </w:p>
        </w:tc>
        <w:tc>
          <w:tcPr>
            <w:tcW w:w="5873" w:type="dxa"/>
            <w:noWrap/>
            <w:hideMark/>
          </w:tcPr>
          <w:p w14:paraId="60C6A486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lang w:eastAsia="en-IN" w:bidi="he-IL"/>
                <w14:ligatures w14:val="none"/>
              </w:rPr>
              <w:t>Wamala Andersson S, Gonzalez MP. Digital health literacy—a key factor in realizing the value of digital transformation in healthcare. Front Digit Health [Internet]. 2025 Jun 5;7. Available from: https://www.frontiersin.org/articles/10.3389/fdgth.2025.1461342/full</w:t>
            </w:r>
          </w:p>
        </w:tc>
        <w:tc>
          <w:tcPr>
            <w:tcW w:w="1499" w:type="dxa"/>
            <w:noWrap/>
            <w:hideMark/>
          </w:tcPr>
          <w:p w14:paraId="3FA28A89" w14:textId="77777777" w:rsidR="00321835" w:rsidRPr="00321835" w:rsidRDefault="00321835" w:rsidP="0032183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</w:pPr>
            <w:r w:rsidRPr="0032183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en-IN" w:bidi="he-IL"/>
                <w14:ligatures w14:val="none"/>
              </w:rPr>
              <w:t>Highlights DHL’s role in realizing digital health value.</w:t>
            </w:r>
          </w:p>
        </w:tc>
      </w:tr>
    </w:tbl>
    <w:p w14:paraId="7E47C8D9" w14:textId="77777777" w:rsidR="00191B42" w:rsidRDefault="00E51C4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 </w:t>
      </w:r>
    </w:p>
    <w:p w14:paraId="6F321DC1" w14:textId="699B1A2B" w:rsidR="00E51C4A" w:rsidRDefault="00E51C4A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Newly Added References:</w:t>
      </w:r>
    </w:p>
    <w:p w14:paraId="1E35C03F" w14:textId="77777777" w:rsidR="00E51C4A" w:rsidRPr="00E51C4A" w:rsidRDefault="00E51C4A" w:rsidP="00E51C4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51C4A">
        <w:rPr>
          <w:rFonts w:asciiTheme="majorBidi" w:hAnsiTheme="majorBidi" w:cstheme="majorBidi"/>
        </w:rPr>
        <w:t xml:space="preserve">Barony Sanchez RH, Bergeron-Drolet LA, Sasseville M, Gagnon MP. Engaging patients and citizens in digital health technology development through the virtual space. Front Med </w:t>
      </w:r>
      <w:proofErr w:type="spellStart"/>
      <w:r w:rsidRPr="00E51C4A">
        <w:rPr>
          <w:rFonts w:asciiTheme="majorBidi" w:hAnsiTheme="majorBidi" w:cstheme="majorBidi"/>
        </w:rPr>
        <w:t>Technol</w:t>
      </w:r>
      <w:proofErr w:type="spellEnd"/>
      <w:r w:rsidRPr="00E51C4A">
        <w:rPr>
          <w:rFonts w:asciiTheme="majorBidi" w:hAnsiTheme="majorBidi" w:cstheme="majorBidi"/>
        </w:rPr>
        <w:t xml:space="preserve"> [Internet]. 2022 Nov 25;4. Available from: https://www.frontiersin.org/articles/10.3389/fmedt.2022.958571/full</w:t>
      </w:r>
    </w:p>
    <w:p w14:paraId="0F1CFD18" w14:textId="77777777" w:rsidR="00E51C4A" w:rsidRPr="00E51C4A" w:rsidRDefault="00E51C4A" w:rsidP="00E51C4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51C4A">
        <w:rPr>
          <w:rFonts w:asciiTheme="majorBidi" w:hAnsiTheme="majorBidi" w:cstheme="majorBidi"/>
        </w:rPr>
        <w:t>Borges do Nascimento IJ, Abdulazeem H, Vasanthan LT, Martinez EZ, Zucoloto ML, Østengaard L, et al. Barriers and facilitators to utilizing digital health technologies by healthcare professionals. NPJ Digit Med [Internet]. 2023 Sep 18;6(1):161. Available from: https://www.nature.com/articles/s41746-023-00899-4</w:t>
      </w:r>
    </w:p>
    <w:p w14:paraId="54883E64" w14:textId="614402CF" w:rsidR="00E51C4A" w:rsidRPr="00E51C4A" w:rsidRDefault="00E51C4A" w:rsidP="00E51C4A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51C4A">
        <w:rPr>
          <w:rFonts w:asciiTheme="majorBidi" w:hAnsiTheme="majorBidi" w:cstheme="majorBidi"/>
        </w:rPr>
        <w:t>Chioma Anthonia Okolo, Oloruntoba Babawarun, Jeremiah Olawumi Arowoogun, Adekunle Oyeyemi Adeniyi, Rawlings Chidi. The role of mobile health applications in improving patient engagement and health outcomes: A critical review. International Journal of Science and Research Archive [Internet]. 2024 Feb 28;11(1):2566–74. Available from: https://ijsra.net/content/role-mobile-health-applications-improving-patient-engagement-and-health-outcomes-critical</w:t>
      </w:r>
    </w:p>
    <w:sectPr w:rsidR="00E51C4A" w:rsidRPr="00E51C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D70841"/>
    <w:multiLevelType w:val="hybridMultilevel"/>
    <w:tmpl w:val="AEF6BDF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38837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0DC"/>
    <w:rsid w:val="000102B5"/>
    <w:rsid w:val="00085BCC"/>
    <w:rsid w:val="00191B42"/>
    <w:rsid w:val="001C3259"/>
    <w:rsid w:val="00321835"/>
    <w:rsid w:val="00BE70DC"/>
    <w:rsid w:val="00E51C4A"/>
    <w:rsid w:val="00EC1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CBF5C4"/>
  <w15:chartTrackingRefBased/>
  <w15:docId w15:val="{E2615172-8054-475A-BD7D-1F7A3D3B5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70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70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70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70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70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70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70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70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70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70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70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70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70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70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70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70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70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70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70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E70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70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E70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70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E70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70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E70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70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70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70D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5B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1368</Words>
  <Characters>8981</Characters>
  <Application>Microsoft Office Word</Application>
  <DocSecurity>0</DocSecurity>
  <Lines>498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upport 1</dc:creator>
  <cp:keywords/>
  <dc:description/>
  <cp:lastModifiedBy>Tech Support 1</cp:lastModifiedBy>
  <cp:revision>4</cp:revision>
  <dcterms:created xsi:type="dcterms:W3CDTF">2025-11-11T06:34:00Z</dcterms:created>
  <dcterms:modified xsi:type="dcterms:W3CDTF">2025-11-11T06:46:00Z</dcterms:modified>
</cp:coreProperties>
</file>